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1A473" w14:textId="045A3365" w:rsidR="007848B4" w:rsidRPr="00E25005" w:rsidRDefault="001020D9" w:rsidP="007848B4">
      <w:pPr>
        <w:pStyle w:val="Heading2"/>
      </w:pPr>
      <w:r>
        <w:t xml:space="preserve">S2 </w:t>
      </w:r>
      <w:r w:rsidR="007848B4" w:rsidRPr="00E25005">
        <w:t>Table. Main descriptive statistics</w:t>
      </w:r>
    </w:p>
    <w:tbl>
      <w:tblPr>
        <w:tblW w:w="70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19"/>
        <w:gridCol w:w="940"/>
        <w:gridCol w:w="1120"/>
        <w:gridCol w:w="1120"/>
        <w:gridCol w:w="1120"/>
      </w:tblGrid>
      <w:tr w:rsidR="007848B4" w:rsidRPr="00634C58" w14:paraId="37C93FCD" w14:textId="77777777" w:rsidTr="00F82BCF">
        <w:trPr>
          <w:trHeight w:val="260"/>
          <w:jc w:val="center"/>
        </w:trPr>
        <w:tc>
          <w:tcPr>
            <w:tcW w:w="2719" w:type="dxa"/>
            <w:shd w:val="clear" w:color="auto" w:fill="auto"/>
            <w:noWrap/>
            <w:vAlign w:val="bottom"/>
            <w:hideMark/>
          </w:tcPr>
          <w:p w14:paraId="4BDED5E6" w14:textId="77777777" w:rsidR="007848B4" w:rsidRPr="00801B2D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Variable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EC0B7CA" w14:textId="77777777" w:rsidR="007848B4" w:rsidRPr="00801B2D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Mea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257950E" w14:textId="77777777" w:rsidR="007848B4" w:rsidRPr="00801B2D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Std. Dev.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4FDF74D" w14:textId="77777777" w:rsidR="007848B4" w:rsidRPr="00801B2D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Mi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E052E2C" w14:textId="77777777" w:rsidR="007848B4" w:rsidRPr="00801B2D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Max</w:t>
            </w:r>
          </w:p>
        </w:tc>
      </w:tr>
      <w:tr w:rsidR="007848B4" w:rsidRPr="00634C58" w14:paraId="3D628D47" w14:textId="77777777" w:rsidTr="00F82BCF">
        <w:trPr>
          <w:trHeight w:val="260"/>
          <w:jc w:val="center"/>
        </w:trPr>
        <w:tc>
          <w:tcPr>
            <w:tcW w:w="2719" w:type="dxa"/>
            <w:shd w:val="clear" w:color="auto" w:fill="auto"/>
            <w:noWrap/>
            <w:vAlign w:val="bottom"/>
            <w:hideMark/>
          </w:tcPr>
          <w:p w14:paraId="3EA171F1" w14:textId="77777777" w:rsidR="007848B4" w:rsidRPr="00801B2D" w:rsidRDefault="007848B4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GB"/>
              </w:rPr>
              <w:t>Exports</w:t>
            </w: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million $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29CF58E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53.89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A851B9B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444.26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F80ED0B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0126967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31,152.740</w:t>
            </w:r>
          </w:p>
        </w:tc>
      </w:tr>
      <w:tr w:rsidR="007848B4" w:rsidRPr="00634C58" w14:paraId="0FDE2CA4" w14:textId="77777777" w:rsidTr="00F82BCF">
        <w:trPr>
          <w:trHeight w:val="260"/>
          <w:jc w:val="center"/>
        </w:trPr>
        <w:tc>
          <w:tcPr>
            <w:tcW w:w="2719" w:type="dxa"/>
            <w:shd w:val="clear" w:color="auto" w:fill="auto"/>
            <w:noWrap/>
            <w:vAlign w:val="bottom"/>
            <w:hideMark/>
          </w:tcPr>
          <w:p w14:paraId="08D2B61C" w14:textId="77777777" w:rsidR="007848B4" w:rsidRPr="00801B2D" w:rsidRDefault="007848B4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VID-19 shock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6A1176E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36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D0CA6D6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48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9692B59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2B0B35F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.000</w:t>
            </w:r>
          </w:p>
        </w:tc>
      </w:tr>
      <w:tr w:rsidR="007848B4" w:rsidRPr="00634C58" w14:paraId="3CA8258C" w14:textId="77777777" w:rsidTr="00F82BCF">
        <w:trPr>
          <w:trHeight w:val="260"/>
          <w:jc w:val="center"/>
        </w:trPr>
        <w:tc>
          <w:tcPr>
            <w:tcW w:w="2719" w:type="dxa"/>
            <w:shd w:val="clear" w:color="auto" w:fill="auto"/>
            <w:noWrap/>
            <w:vAlign w:val="bottom"/>
            <w:hideMark/>
          </w:tcPr>
          <w:p w14:paraId="59633CFC" w14:textId="77777777" w:rsidR="007848B4" w:rsidRPr="00801B2D" w:rsidRDefault="007848B4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GB"/>
              </w:rPr>
              <w:t>Stringency index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F276C3C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1.45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67007B9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30.11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2E51A74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A348A3E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00.000</w:t>
            </w:r>
          </w:p>
        </w:tc>
      </w:tr>
      <w:tr w:rsidR="007848B4" w:rsidRPr="00634C58" w14:paraId="38DFEFF4" w14:textId="77777777" w:rsidTr="00F82BCF">
        <w:trPr>
          <w:trHeight w:val="260"/>
          <w:jc w:val="center"/>
        </w:trPr>
        <w:tc>
          <w:tcPr>
            <w:tcW w:w="2719" w:type="dxa"/>
            <w:shd w:val="clear" w:color="auto" w:fill="auto"/>
            <w:noWrap/>
            <w:vAlign w:val="bottom"/>
            <w:hideMark/>
          </w:tcPr>
          <w:p w14:paraId="19B53F1B" w14:textId="77777777" w:rsidR="007848B4" w:rsidRPr="00801B2D" w:rsidRDefault="007848B4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GB"/>
              </w:rPr>
              <w:t>Economic Support index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942C114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2.40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0F60709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34.37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978DE41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CF3325E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00.000</w:t>
            </w:r>
          </w:p>
        </w:tc>
      </w:tr>
      <w:tr w:rsidR="007848B4" w:rsidRPr="00634C58" w14:paraId="713C07BC" w14:textId="77777777" w:rsidTr="00F82BCF">
        <w:trPr>
          <w:trHeight w:val="260"/>
          <w:jc w:val="center"/>
        </w:trPr>
        <w:tc>
          <w:tcPr>
            <w:tcW w:w="2719" w:type="dxa"/>
            <w:shd w:val="clear" w:color="auto" w:fill="auto"/>
            <w:noWrap/>
            <w:vAlign w:val="bottom"/>
            <w:hideMark/>
          </w:tcPr>
          <w:p w14:paraId="02053923" w14:textId="77777777" w:rsidR="007848B4" w:rsidRPr="00801B2D" w:rsidRDefault="007848B4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GB"/>
              </w:rPr>
              <w:t>Containment and Health index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D6DB0DC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9.98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426A3CC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7.24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966723F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A39AA02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85.011</w:t>
            </w:r>
          </w:p>
        </w:tc>
      </w:tr>
      <w:tr w:rsidR="007848B4" w:rsidRPr="00634C58" w14:paraId="55F17D66" w14:textId="77777777" w:rsidTr="00F82BCF">
        <w:trPr>
          <w:trHeight w:val="260"/>
          <w:jc w:val="center"/>
        </w:trPr>
        <w:tc>
          <w:tcPr>
            <w:tcW w:w="2719" w:type="dxa"/>
            <w:shd w:val="clear" w:color="auto" w:fill="auto"/>
            <w:noWrap/>
            <w:vAlign w:val="bottom"/>
            <w:hideMark/>
          </w:tcPr>
          <w:p w14:paraId="27019E8D" w14:textId="77777777" w:rsidR="007848B4" w:rsidRPr="00801B2D" w:rsidRDefault="007848B4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GB"/>
              </w:rPr>
              <w:t>Government Response index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42C4664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0.30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1952287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27.64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15A515C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0F018BA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82.420</w:t>
            </w:r>
          </w:p>
        </w:tc>
      </w:tr>
      <w:tr w:rsidR="007848B4" w:rsidRPr="00634C58" w14:paraId="41118436" w14:textId="77777777" w:rsidTr="00F82BCF">
        <w:trPr>
          <w:trHeight w:val="260"/>
          <w:jc w:val="center"/>
        </w:trPr>
        <w:tc>
          <w:tcPr>
            <w:tcW w:w="2719" w:type="dxa"/>
            <w:shd w:val="clear" w:color="auto" w:fill="auto"/>
            <w:noWrap/>
            <w:vAlign w:val="bottom"/>
            <w:hideMark/>
          </w:tcPr>
          <w:p w14:paraId="2C648620" w14:textId="77777777" w:rsidR="007848B4" w:rsidRPr="00801B2D" w:rsidRDefault="007848B4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istance (in kilometres)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77A4BD3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6,692.20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9BB9B19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4,443.62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D39BF76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59.61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B72E03E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9,772.340</w:t>
            </w:r>
          </w:p>
        </w:tc>
      </w:tr>
      <w:tr w:rsidR="007848B4" w:rsidRPr="00634C58" w14:paraId="2C3C0505" w14:textId="77777777" w:rsidTr="00F82BCF">
        <w:trPr>
          <w:trHeight w:val="260"/>
          <w:jc w:val="center"/>
        </w:trPr>
        <w:tc>
          <w:tcPr>
            <w:tcW w:w="2719" w:type="dxa"/>
            <w:shd w:val="clear" w:color="auto" w:fill="auto"/>
            <w:noWrap/>
            <w:vAlign w:val="bottom"/>
            <w:hideMark/>
          </w:tcPr>
          <w:p w14:paraId="5809F5B7" w14:textId="77777777" w:rsidR="007848B4" w:rsidRPr="00801B2D" w:rsidRDefault="007848B4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tiguity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1244F1D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2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8FBD903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5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0C11AE3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B314549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.000</w:t>
            </w:r>
          </w:p>
        </w:tc>
      </w:tr>
      <w:tr w:rsidR="007848B4" w:rsidRPr="00634C58" w14:paraId="0029CD18" w14:textId="77777777" w:rsidTr="00F82BCF">
        <w:trPr>
          <w:trHeight w:val="260"/>
          <w:jc w:val="center"/>
        </w:trPr>
        <w:tc>
          <w:tcPr>
            <w:tcW w:w="2719" w:type="dxa"/>
            <w:shd w:val="clear" w:color="auto" w:fill="auto"/>
            <w:noWrap/>
            <w:vAlign w:val="bottom"/>
            <w:hideMark/>
          </w:tcPr>
          <w:p w14:paraId="15996244" w14:textId="77777777" w:rsidR="007848B4" w:rsidRPr="00801B2D" w:rsidRDefault="007848B4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mmon Language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85B8F30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13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B90FF07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34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4947A2B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F1FC086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.000</w:t>
            </w:r>
          </w:p>
        </w:tc>
      </w:tr>
      <w:tr w:rsidR="007848B4" w:rsidRPr="00634C58" w14:paraId="1F7ECC18" w14:textId="77777777" w:rsidTr="00F82BCF">
        <w:trPr>
          <w:trHeight w:val="260"/>
          <w:jc w:val="center"/>
        </w:trPr>
        <w:tc>
          <w:tcPr>
            <w:tcW w:w="2719" w:type="dxa"/>
            <w:shd w:val="clear" w:color="auto" w:fill="auto"/>
            <w:noWrap/>
            <w:vAlign w:val="bottom"/>
            <w:hideMark/>
          </w:tcPr>
          <w:p w14:paraId="5EADC14C" w14:textId="77777777" w:rsidR="007848B4" w:rsidRPr="00801B2D" w:rsidRDefault="007848B4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lonial Linkage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ADD6790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5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ADAD734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22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87EC234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1ED1657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.000</w:t>
            </w:r>
          </w:p>
        </w:tc>
      </w:tr>
      <w:tr w:rsidR="007848B4" w:rsidRPr="00634C58" w14:paraId="4883C05C" w14:textId="77777777" w:rsidTr="00F82BCF">
        <w:trPr>
          <w:trHeight w:val="260"/>
          <w:jc w:val="center"/>
        </w:trPr>
        <w:tc>
          <w:tcPr>
            <w:tcW w:w="2719" w:type="dxa"/>
            <w:shd w:val="clear" w:color="auto" w:fill="auto"/>
            <w:noWrap/>
            <w:vAlign w:val="bottom"/>
            <w:hideMark/>
          </w:tcPr>
          <w:p w14:paraId="5E6868F1" w14:textId="77777777" w:rsidR="007848B4" w:rsidRPr="00801B2D" w:rsidRDefault="007848B4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GB" w:eastAsia="es-ES"/>
              </w:rPr>
              <w:t>Regional Trade Agreement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68ED68A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42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0C9690B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49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9CF769B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705E735" w14:textId="77777777" w:rsidR="007848B4" w:rsidRPr="00E25005" w:rsidRDefault="007848B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1.000</w:t>
            </w:r>
          </w:p>
        </w:tc>
      </w:tr>
    </w:tbl>
    <w:p w14:paraId="017756AD" w14:textId="77777777" w:rsidR="007848B4" w:rsidRPr="00E25005" w:rsidRDefault="007848B4" w:rsidP="007848B4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</w:pPr>
    </w:p>
    <w:p w14:paraId="2D38E6E2" w14:textId="77777777" w:rsidR="000F3362" w:rsidRDefault="000F3362"/>
    <w:sectPr w:rsidR="000F33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8B4"/>
    <w:rsid w:val="000F3362"/>
    <w:rsid w:val="001020D9"/>
    <w:rsid w:val="005A6DE3"/>
    <w:rsid w:val="005E09DD"/>
    <w:rsid w:val="007848B4"/>
    <w:rsid w:val="00FB1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52AB4"/>
  <w15:chartTrackingRefBased/>
  <w15:docId w15:val="{714E7C51-9288-4034-B84D-4EC60D2E6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8B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48B4"/>
    <w:pPr>
      <w:outlineLvl w:val="1"/>
    </w:pPr>
    <w:rPr>
      <w:rFonts w:ascii="Times New Roman" w:hAnsi="Times New Roman" w:cs="Times New Roman"/>
      <w:b/>
      <w:sz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848B4"/>
    <w:rPr>
      <w:rFonts w:ascii="Times New Roman" w:hAnsi="Times New Roman" w:cs="Times New Roman"/>
      <w:b/>
      <w:sz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Lucio Fernández Juan José</dc:creator>
  <cp:keywords/>
  <dc:description/>
  <cp:lastModifiedBy>chn off32</cp:lastModifiedBy>
  <cp:revision>2</cp:revision>
  <dcterms:created xsi:type="dcterms:W3CDTF">2021-09-08T17:40:00Z</dcterms:created>
  <dcterms:modified xsi:type="dcterms:W3CDTF">2021-10-06T06:35:00Z</dcterms:modified>
</cp:coreProperties>
</file>